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4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05"/>
        <w:gridCol w:w="6599"/>
      </w:tblGrid>
      <w:tr w:rsidR="00D74CCF" w:rsidRPr="00C239C1" w14:paraId="0F873F7F" w14:textId="787F16C4" w:rsidTr="00BF1CF6">
        <w:trPr>
          <w:trHeight w:val="276"/>
          <w:jc w:val="center"/>
        </w:trPr>
        <w:tc>
          <w:tcPr>
            <w:tcW w:w="85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3E99455B" w14:textId="2A2E3312" w:rsidR="00D74CCF" w:rsidRPr="004D093E" w:rsidRDefault="00D74CCF" w:rsidP="00D024E1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4D093E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</w:t>
            </w:r>
            <w:r w:rsidR="00D024E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6</w:t>
            </w:r>
            <w:r w:rsidRPr="004D093E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Table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.</w:t>
            </w:r>
            <w:r w:rsidRPr="004D093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rimers used for Sanger sequencing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nd KASP genotyping.</w:t>
            </w:r>
          </w:p>
        </w:tc>
      </w:tr>
      <w:tr w:rsidR="0021680F" w:rsidRPr="00C43D71" w14:paraId="4E6B91B0" w14:textId="19067A1F" w:rsidTr="00BF1CF6">
        <w:trPr>
          <w:trHeight w:val="425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BB58A" w14:textId="32979B44" w:rsidR="0021680F" w:rsidRPr="00132B2E" w:rsidRDefault="0021680F" w:rsidP="0021680F">
            <w:pPr>
              <w:jc w:val="both"/>
              <w:rPr>
                <w:rFonts w:asciiTheme="minorHAnsi" w:hAnsiTheme="minorHAnsi" w:cs="Courier New"/>
                <w:b/>
                <w:bCs/>
                <w:sz w:val="20"/>
                <w:szCs w:val="20"/>
                <w:lang w:val="en-US"/>
              </w:rPr>
            </w:pPr>
            <w:r w:rsidRPr="00132B2E">
              <w:rPr>
                <w:rFonts w:asciiTheme="minorHAnsi" w:hAnsiTheme="minorHAnsi" w:cs="Courier New"/>
                <w:b/>
                <w:bCs/>
                <w:sz w:val="20"/>
                <w:szCs w:val="20"/>
                <w:lang w:val="en-US"/>
              </w:rPr>
              <w:t>Primer Name</w:t>
            </w:r>
            <w:r w:rsidRPr="0021680F">
              <w:rPr>
                <w:rFonts w:asciiTheme="minorHAnsi" w:hAnsiTheme="minorHAnsi" w:cs="Courier New"/>
                <w:bCs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05722" w14:textId="77777777" w:rsidR="0021680F" w:rsidRPr="00132B2E" w:rsidRDefault="0021680F" w:rsidP="0021680F">
            <w:pPr>
              <w:jc w:val="both"/>
              <w:rPr>
                <w:rFonts w:asciiTheme="minorHAnsi" w:hAnsiTheme="minorHAnsi" w:cs="Courier New"/>
                <w:b/>
                <w:bCs/>
                <w:sz w:val="20"/>
                <w:szCs w:val="20"/>
                <w:lang w:val="en-US"/>
              </w:rPr>
            </w:pPr>
            <w:r w:rsidRPr="00132B2E">
              <w:rPr>
                <w:rFonts w:asciiTheme="minorHAnsi" w:hAnsiTheme="minorHAnsi" w:cs="Courier New"/>
                <w:b/>
                <w:bCs/>
                <w:sz w:val="20"/>
                <w:szCs w:val="20"/>
                <w:lang w:val="en-US"/>
              </w:rPr>
              <w:t>5'</w:t>
            </w:r>
            <w:r w:rsidRPr="00B6782C">
              <w:rPr>
                <w:rFonts w:asciiTheme="minorHAnsi" w:hAnsiTheme="minorHAnsi" w:cs="Courier New"/>
                <w:b/>
                <w:bCs/>
                <w:sz w:val="20"/>
                <w:szCs w:val="20"/>
              </w:rPr>
              <w:sym w:font="Wingdings" w:char="F0E0"/>
            </w:r>
            <w:r w:rsidRPr="00132B2E">
              <w:rPr>
                <w:rFonts w:asciiTheme="minorHAnsi" w:hAnsiTheme="minorHAnsi" w:cs="Courier New"/>
                <w:b/>
                <w:bCs/>
                <w:sz w:val="20"/>
                <w:szCs w:val="20"/>
                <w:lang w:val="en-US"/>
              </w:rPr>
              <w:t>3' Sequence</w:t>
            </w:r>
          </w:p>
        </w:tc>
      </w:tr>
      <w:tr w:rsidR="0021680F" w:rsidRPr="00C43D71" w14:paraId="09C02205" w14:textId="77777777" w:rsidTr="00BF1CF6">
        <w:trPr>
          <w:trHeight w:val="276"/>
          <w:jc w:val="center"/>
        </w:trPr>
        <w:tc>
          <w:tcPr>
            <w:tcW w:w="85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05DB6F" w14:textId="49E19E04" w:rsidR="0021680F" w:rsidRPr="0021680F" w:rsidRDefault="00337566" w:rsidP="0021680F">
            <w:pPr>
              <w:jc w:val="both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21680F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Sanger sequencing primers</w:t>
            </w:r>
          </w:p>
        </w:tc>
      </w:tr>
      <w:tr w:rsidR="0021680F" w:rsidRPr="00C43D71" w14:paraId="55DB11B9" w14:textId="76B99152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0DAB7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6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366C9" w14:textId="77777777" w:rsidR="0021680F" w:rsidRPr="00191265" w:rsidRDefault="0021680F" w:rsidP="0021680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/>
                <w:sz w:val="20"/>
                <w:szCs w:val="20"/>
                <w:lang w:val="en-US"/>
              </w:rPr>
              <w:t>TACTTCAGGCTCTATCTGAAACC</w:t>
            </w:r>
          </w:p>
        </w:tc>
      </w:tr>
      <w:tr w:rsidR="0021680F" w:rsidRPr="00C43D71" w14:paraId="765DAB4C" w14:textId="1BA7980F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3C4D7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6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355C1" w14:textId="77777777" w:rsidR="0021680F" w:rsidRPr="00191265" w:rsidRDefault="0021680F" w:rsidP="0021680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/>
                <w:sz w:val="20"/>
                <w:szCs w:val="20"/>
                <w:lang w:val="en-US"/>
              </w:rPr>
              <w:t>TAGTTCTGTTATGATGGATCAATG</w:t>
            </w:r>
          </w:p>
        </w:tc>
      </w:tr>
      <w:tr w:rsidR="0021680F" w:rsidRPr="00132B2E" w14:paraId="1AD64A22" w14:textId="03D99AEF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168D1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8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EC41C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GAAGGTTGGACCAGGTGTCT</w:t>
            </w:r>
          </w:p>
        </w:tc>
      </w:tr>
      <w:tr w:rsidR="0021680F" w:rsidRPr="00132B2E" w14:paraId="20871B78" w14:textId="420D1772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6AA4F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8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055C5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CATGACCTACTTACTGTACCTGG</w:t>
            </w:r>
          </w:p>
        </w:tc>
      </w:tr>
      <w:tr w:rsidR="0021680F" w:rsidRPr="00132B2E" w14:paraId="3EE449AB" w14:textId="16A1068E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58735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10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0FA6E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CCTAACTGTGAGCTGTCTCC</w:t>
            </w:r>
          </w:p>
        </w:tc>
      </w:tr>
      <w:tr w:rsidR="0021680F" w:rsidRPr="00132B2E" w14:paraId="7AB53024" w14:textId="21EF77B4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AFAC3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10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2FC49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GGCCAAACAAGAAAAGCATC</w:t>
            </w:r>
          </w:p>
        </w:tc>
      </w:tr>
      <w:tr w:rsidR="0021680F" w:rsidRPr="00132B2E" w14:paraId="52FC03FC" w14:textId="1513206B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4DB0E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20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452DF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GTAAATGATTTGTGGATAAACCTG</w:t>
            </w:r>
          </w:p>
        </w:tc>
      </w:tr>
      <w:tr w:rsidR="0021680F" w:rsidRPr="00132B2E" w14:paraId="78286874" w14:textId="4475443A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1C59F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20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72DE4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GAAGAAATCACTGATGTGGATAC</w:t>
            </w:r>
          </w:p>
        </w:tc>
      </w:tr>
      <w:tr w:rsidR="0021680F" w:rsidRPr="00132B2E" w14:paraId="394C0EE7" w14:textId="3318CA14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C283F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28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0C756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TCTGGACTGTGATATGTCATTTG</w:t>
            </w:r>
          </w:p>
        </w:tc>
      </w:tr>
      <w:tr w:rsidR="0021680F" w:rsidRPr="00132B2E" w14:paraId="2C694E77" w14:textId="685FB1FC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47388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28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10A6A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TAAAGTGTCACAAGATTCTGTTC</w:t>
            </w:r>
          </w:p>
        </w:tc>
      </w:tr>
      <w:tr w:rsidR="0021680F" w:rsidRPr="00132B2E" w14:paraId="3A1A305A" w14:textId="286AA054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3E96B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38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EA4EE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GCAAGAATGCCTGGGACTGA</w:t>
            </w:r>
          </w:p>
        </w:tc>
      </w:tr>
      <w:tr w:rsidR="0021680F" w:rsidRPr="00132B2E" w14:paraId="21D36E32" w14:textId="0985B623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DCA22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38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0413C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GGAGCCAAGAAGGCTGCATA</w:t>
            </w:r>
          </w:p>
        </w:tc>
      </w:tr>
      <w:tr w:rsidR="0021680F" w:rsidRPr="00132B2E" w14:paraId="5D23E958" w14:textId="160177EC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72E02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50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CE542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TTGTAGTTCTGTTAAAGTTCATGG</w:t>
            </w:r>
          </w:p>
        </w:tc>
      </w:tr>
      <w:tr w:rsidR="0021680F" w:rsidRPr="00132B2E" w14:paraId="6BF44EE1" w14:textId="471796FE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BC30A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50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629F4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AAGTGCTAGGAATACAAAGAGG</w:t>
            </w:r>
          </w:p>
        </w:tc>
      </w:tr>
      <w:tr w:rsidR="0021680F" w:rsidRPr="00132B2E" w14:paraId="7C0F1F1E" w14:textId="2DDD113F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2F465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56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67479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TGAGTGCCCTTTGCTATTCTCAG</w:t>
            </w:r>
          </w:p>
        </w:tc>
      </w:tr>
      <w:tr w:rsidR="0021680F" w:rsidRPr="00132B2E" w14:paraId="3AC848B5" w14:textId="270F7B3F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9C7F1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56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8671B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TGTTTTTGGTGAACTAACAGAAGT</w:t>
            </w:r>
          </w:p>
        </w:tc>
      </w:tr>
      <w:tr w:rsidR="0021680F" w:rsidRPr="00132B2E" w14:paraId="5E514959" w14:textId="1C098AB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A0FB0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58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894CD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TCAACCAGTTTTCCGTTACTTCTG</w:t>
            </w:r>
          </w:p>
        </w:tc>
      </w:tr>
      <w:tr w:rsidR="0021680F" w:rsidRPr="00132B2E" w14:paraId="62903815" w14:textId="735C130D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7C31B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TM-Ex58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4D29A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CTGCCAAACAACAAAGTGCT</w:t>
            </w:r>
          </w:p>
        </w:tc>
      </w:tr>
      <w:tr w:rsidR="0021680F" w:rsidRPr="00132B2E" w14:paraId="626F9B56" w14:textId="5F190AA8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46B2C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BRIP1-Ex7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06640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CTTTCTTACAGCCCCCTGG</w:t>
            </w:r>
          </w:p>
        </w:tc>
      </w:tr>
      <w:tr w:rsidR="0021680F" w:rsidRPr="00132B2E" w14:paraId="0CFBCBA5" w14:textId="3D59FD3D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71645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BRIP1-Ex7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E41B7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GCAGTTAATTTGATTTTCCGAAGT</w:t>
            </w:r>
          </w:p>
        </w:tc>
      </w:tr>
      <w:tr w:rsidR="0021680F" w:rsidRPr="00132B2E" w14:paraId="0313BC22" w14:textId="15794DCD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03B54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HEK2-Ex3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0DCCF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TGCCTTCTTAGGCTATTTTCCT</w:t>
            </w:r>
          </w:p>
        </w:tc>
      </w:tr>
      <w:tr w:rsidR="0021680F" w:rsidRPr="00132B2E" w14:paraId="1D1BC173" w14:textId="4C95C5EB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50A0B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H</w:t>
            </w: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EK2-Ex3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F097C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highlight w:val="lightGray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ACCATATTCTGTAAGGACAGGAC</w:t>
            </w:r>
          </w:p>
        </w:tc>
      </w:tr>
      <w:tr w:rsidR="0021680F" w:rsidRPr="00132B2E" w14:paraId="494ECBBC" w14:textId="4D89DE3F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925BA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HEK2-Ex5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93F51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CCCGTATGGTGATACTGATGG</w:t>
            </w:r>
          </w:p>
        </w:tc>
      </w:tr>
      <w:tr w:rsidR="0021680F" w:rsidRPr="00132B2E" w14:paraId="644AE571" w14:textId="0C3ACE91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AC5CF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H</w:t>
            </w: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EK2-Ex5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38039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TACCTTCCAAGAGTTTTTGACATGA</w:t>
            </w:r>
          </w:p>
        </w:tc>
      </w:tr>
      <w:tr w:rsidR="0021680F" w:rsidRPr="00132B2E" w14:paraId="6528D4C4" w14:textId="4977FA59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11EFB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HEK2-Ex6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E517C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ACAGGGACAATGGAAAGGCTG</w:t>
            </w:r>
          </w:p>
        </w:tc>
      </w:tr>
      <w:tr w:rsidR="0021680F" w:rsidRPr="005B320A" w14:paraId="628A1BC5" w14:textId="1FFD7DD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7516C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  <w:lang w:val="en-US"/>
              </w:rPr>
              <w:t>CH</w:t>
            </w: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EK2-Ex6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7D7D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ATCTAAGCAGGGGGTTATTCCTG</w:t>
            </w:r>
          </w:p>
        </w:tc>
      </w:tr>
      <w:tr w:rsidR="0021680F" w:rsidRPr="005B320A" w14:paraId="21FB0CA2" w14:textId="2C89BF96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83C0A" w14:textId="77777777" w:rsidR="0021680F" w:rsidRPr="00191265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CEP57-Ex7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445EB" w14:textId="77777777" w:rsidR="0021680F" w:rsidRPr="00191265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AATGTGTTCCACGCTGAAGAAG</w:t>
            </w:r>
          </w:p>
        </w:tc>
      </w:tr>
      <w:tr w:rsidR="0021680F" w:rsidRPr="005B320A" w14:paraId="3776DC42" w14:textId="5DB40A8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06889" w14:textId="77777777" w:rsidR="0021680F" w:rsidRPr="00191265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CEP57-Ex7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726C2" w14:textId="77777777" w:rsidR="0021680F" w:rsidRPr="00191265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TTGCCTGATTTGGTTCTGTCT</w:t>
            </w:r>
          </w:p>
        </w:tc>
      </w:tr>
      <w:tr w:rsidR="0021680F" w:rsidRPr="005B320A" w14:paraId="5FDB1309" w14:textId="5519548E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CAC83" w14:textId="77777777" w:rsidR="0021680F" w:rsidRPr="00191265" w:rsidRDefault="0021680F" w:rsidP="0021680F">
            <w:pPr>
              <w:rPr>
                <w:rFonts w:asciiTheme="minorHAnsi" w:hAnsiTheme="minorHAnsi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FANCD2-Ex26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303F1" w14:textId="77777777" w:rsidR="0021680F" w:rsidRPr="00191265" w:rsidRDefault="0021680F" w:rsidP="0021680F">
            <w:pPr>
              <w:rPr>
                <w:rFonts w:asciiTheme="minorHAnsi" w:hAnsiTheme="minorHAnsi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ACCACGTTGTTGAGGACAGTT</w:t>
            </w:r>
          </w:p>
        </w:tc>
      </w:tr>
      <w:tr w:rsidR="0021680F" w:rsidRPr="005B320A" w14:paraId="319A1033" w14:textId="378C758E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61BFB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FANCD2-Ex26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C529D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GCTAAGTGCTTTATTGCCTCAC</w:t>
            </w:r>
          </w:p>
        </w:tc>
      </w:tr>
      <w:tr w:rsidR="0021680F" w:rsidRPr="005B320A" w14:paraId="002F89DF" w14:textId="208832FD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C5315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FANCI-Ex4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C55AD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AGCACCGTAGTAATCAGTCGT</w:t>
            </w:r>
          </w:p>
        </w:tc>
      </w:tr>
      <w:tr w:rsidR="0021680F" w:rsidRPr="005B320A" w14:paraId="67885FB9" w14:textId="69B3A3F3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8D015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FANCI-Ex4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38594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AACCCTCAAAAACCTACCCCC</w:t>
            </w:r>
          </w:p>
        </w:tc>
      </w:tr>
      <w:tr w:rsidR="0021680F" w:rsidRPr="005B320A" w14:paraId="6622D1E3" w14:textId="07A491BC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D17B1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RAD51C-Ex6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2D92F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sz w:val="20"/>
                <w:szCs w:val="20"/>
              </w:rPr>
              <w:t>CAAAGAGACTCACCTAATTTTCTTACATTTTGT</w:t>
            </w:r>
          </w:p>
        </w:tc>
      </w:tr>
      <w:tr w:rsidR="0021680F" w:rsidRPr="005B320A" w14:paraId="495BEE0E" w14:textId="3B3798E2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AEE4B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RAD51C-Ex6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4A49D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sz w:val="20"/>
                <w:szCs w:val="20"/>
              </w:rPr>
              <w:t>ACCAGTGAACAAGACAAATACAGTCTGC</w:t>
            </w:r>
          </w:p>
        </w:tc>
      </w:tr>
      <w:tr w:rsidR="0021680F" w:rsidRPr="005B320A" w14:paraId="44C78186" w14:textId="5B1AEEC4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872D0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RECQL4-Ex15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98CB3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CACACATGGTCCCATCCCACTGA</w:t>
            </w:r>
          </w:p>
        </w:tc>
      </w:tr>
      <w:tr w:rsidR="0021680F" w:rsidRPr="005B320A" w14:paraId="04C3A412" w14:textId="3C0ECFA4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0CAFF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RECQL4-Ex15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85FE4" w14:textId="77777777" w:rsidR="0021680F" w:rsidRPr="00191265" w:rsidRDefault="0021680F" w:rsidP="0021680F">
            <w:pPr>
              <w:rPr>
                <w:rFonts w:asciiTheme="minorHAnsi" w:hAnsiTheme="minorHAnsi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TATTGGGAGTGCCCGCTCATGG</w:t>
            </w:r>
          </w:p>
        </w:tc>
      </w:tr>
      <w:tr w:rsidR="0021680F" w:rsidRPr="005B320A" w14:paraId="67E836C9" w14:textId="0AADB932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9EBC7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TSC2-Ex26-F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715B2" w14:textId="77777777" w:rsidR="0021680F" w:rsidRPr="00191265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TTTTCTGTCTCTTCCCCGCT</w:t>
            </w:r>
          </w:p>
        </w:tc>
      </w:tr>
      <w:tr w:rsidR="0021680F" w:rsidRPr="005B320A" w14:paraId="78B5B27B" w14:textId="1E4EB5A3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AB727" w14:textId="77777777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TSC2-Ex26-R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12FDB" w14:textId="77777777" w:rsidR="0021680F" w:rsidRPr="00191265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 w:cs="Courier New"/>
                <w:color w:val="000000"/>
                <w:sz w:val="20"/>
                <w:szCs w:val="20"/>
              </w:rPr>
              <w:t>ACCCGACAGTCCCGCTAC</w:t>
            </w:r>
          </w:p>
        </w:tc>
      </w:tr>
      <w:tr w:rsidR="0021680F" w:rsidRPr="005B320A" w14:paraId="6D5FEB2B" w14:textId="77777777" w:rsidTr="00BF1CF6">
        <w:trPr>
          <w:trHeight w:val="276"/>
          <w:jc w:val="center"/>
        </w:trPr>
        <w:tc>
          <w:tcPr>
            <w:tcW w:w="85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853571" w14:textId="1F13EF86" w:rsidR="0021680F" w:rsidRPr="0021680F" w:rsidRDefault="00337566" w:rsidP="0021680F">
            <w:pPr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21680F">
              <w:rPr>
                <w:rFonts w:asciiTheme="minorHAnsi" w:hAnsiTheme="minorHAnsi"/>
                <w:b/>
                <w:i/>
                <w:sz w:val="20"/>
                <w:szCs w:val="20"/>
              </w:rPr>
              <w:t>KASP primers</w:t>
            </w:r>
          </w:p>
        </w:tc>
      </w:tr>
      <w:tr w:rsidR="00BF1CF6" w:rsidRPr="005B320A" w14:paraId="553A2C18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64A78" w14:textId="020DD70A" w:rsidR="00BF1CF6" w:rsidRPr="00191265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ATM_652</w:t>
            </w: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3A693" w14:textId="5A38E76B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GACCAAGTTCATGCTTTTGGACTTTTTTTCCAAGGCTATTC</w:t>
            </w:r>
          </w:p>
        </w:tc>
      </w:tr>
      <w:tr w:rsidR="00BF1CF6" w:rsidRPr="005B320A" w14:paraId="42CD6F4C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A74A1" w14:textId="495E6E98" w:rsidR="00BF1CF6" w:rsidRPr="00191265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ATM_652</w:t>
            </w: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90B26" w14:textId="5412D79A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CGGAGTCAACGGATTTTTGGACTTTTTTTCCAAGGCTATTT</w:t>
            </w:r>
          </w:p>
        </w:tc>
      </w:tr>
      <w:tr w:rsidR="00BF1CF6" w:rsidRPr="005B320A" w14:paraId="06B27ED1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37CD1" w14:textId="26A55C16" w:rsidR="00BF1CF6" w:rsidRPr="00191265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ATM_652</w:t>
            </w: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83F54" w14:textId="71E616B8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TACTGAGTCTAAAACATGGTCTTGC</w:t>
            </w:r>
          </w:p>
        </w:tc>
      </w:tr>
      <w:tr w:rsidR="0021680F" w:rsidRPr="005B320A" w14:paraId="677F127A" w14:textId="6F0D1B3C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BD12B" w14:textId="4FF49B6C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995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416E4" w14:textId="75FB5021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sz w:val="20"/>
                <w:szCs w:val="20"/>
              </w:rPr>
              <w:t>GAAGGTGACCAAGTTCATGCT</w:t>
            </w:r>
            <w:r w:rsidRPr="00D74CCF">
              <w:rPr>
                <w:rFonts w:asciiTheme="minorHAnsi" w:hAnsiTheme="minorHAnsi"/>
                <w:bCs/>
                <w:sz w:val="20"/>
                <w:szCs w:val="20"/>
              </w:rPr>
              <w:t>CGGCAATATTACGAAATCCTGAAGAAT</w:t>
            </w:r>
          </w:p>
        </w:tc>
      </w:tr>
      <w:tr w:rsidR="0021680F" w:rsidRPr="005B320A" w14:paraId="0494FBBA" w14:textId="36BB4469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4B082" w14:textId="6464724D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995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42B11" w14:textId="7437E261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sz w:val="20"/>
                <w:szCs w:val="20"/>
              </w:rPr>
              <w:t>GAAGGTCGGAGTCAACGGATT</w:t>
            </w:r>
            <w:r w:rsidRPr="00D74CCF">
              <w:rPr>
                <w:rFonts w:asciiTheme="minorHAnsi" w:hAnsiTheme="minorHAnsi"/>
                <w:bCs/>
                <w:sz w:val="20"/>
                <w:szCs w:val="20"/>
              </w:rPr>
              <w:t>CGGCAATATTACGAAATCCTGAAGAAC</w:t>
            </w:r>
          </w:p>
        </w:tc>
      </w:tr>
      <w:tr w:rsidR="0021680F" w:rsidRPr="005B320A" w14:paraId="12569B8A" w14:textId="2548E440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9CC29" w14:textId="1EF4967B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995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A2692" w14:textId="283DAE3F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bCs/>
                <w:color w:val="222222"/>
                <w:sz w:val="20"/>
                <w:szCs w:val="20"/>
              </w:rPr>
              <w:t>ACAACTTATATGATCTGCTAGTGAATG</w:t>
            </w:r>
          </w:p>
        </w:tc>
      </w:tr>
      <w:tr w:rsidR="0021680F" w:rsidRPr="005B320A" w14:paraId="65911CAD" w14:textId="78F9BB9F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E1046" w14:textId="1E574A86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ATM_1595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2FD02" w14:textId="15D2B88B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sz w:val="20"/>
                <w:szCs w:val="20"/>
              </w:rPr>
              <w:t>GAAGGTGACCAAGTTCATGCT</w:t>
            </w:r>
            <w:r w:rsidRPr="00D74CCF">
              <w:rPr>
                <w:rFonts w:asciiTheme="minorHAnsi" w:hAnsiTheme="minorHAnsi"/>
                <w:bCs/>
                <w:sz w:val="20"/>
                <w:szCs w:val="20"/>
              </w:rPr>
              <w:t>TGAACTTACCATGAAGGTCTGC</w:t>
            </w:r>
          </w:p>
        </w:tc>
      </w:tr>
      <w:tr w:rsidR="0021680F" w:rsidRPr="005B320A" w14:paraId="5E355814" w14:textId="4BF972A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61442" w14:textId="4FFE795F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1595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3E1AD" w14:textId="70831949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sz w:val="20"/>
                <w:szCs w:val="20"/>
              </w:rPr>
              <w:t>GAAGGTCGGAGTCAACGGATT</w:t>
            </w:r>
            <w:r w:rsidRPr="00D74CCF">
              <w:rPr>
                <w:rFonts w:asciiTheme="minorHAnsi" w:hAnsiTheme="minorHAnsi"/>
                <w:bCs/>
                <w:sz w:val="20"/>
                <w:szCs w:val="20"/>
              </w:rPr>
              <w:t>CTGAACTTACCATGAAGGTCTGT</w:t>
            </w:r>
          </w:p>
        </w:tc>
      </w:tr>
      <w:tr w:rsidR="0021680F" w:rsidRPr="005B320A" w14:paraId="4A1E7053" w14:textId="77633529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0D3E1" w14:textId="706DF54F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1595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D3CB3" w14:textId="4568D834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GGTAGTTTAGTTGAGGTTGACAGAGAA</w:t>
            </w:r>
          </w:p>
        </w:tc>
      </w:tr>
      <w:tr w:rsidR="0021680F" w:rsidRPr="005B320A" w14:paraId="6BA67819" w14:textId="4C4C987D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66606" w14:textId="5CC295D0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5750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4D6F0" w14:textId="2FFA30F8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sz w:val="20"/>
                <w:szCs w:val="20"/>
              </w:rPr>
              <w:t>GAAGGTGACCAAGTTCATGCT</w:t>
            </w:r>
            <w:r w:rsidRPr="00D74CCF">
              <w:rPr>
                <w:rFonts w:asciiTheme="minorHAnsi" w:hAnsiTheme="minorHAnsi"/>
                <w:bCs/>
                <w:sz w:val="20"/>
                <w:szCs w:val="20"/>
              </w:rPr>
              <w:t>CACTCATTACATTACCTCTTTTGTCTTC</w:t>
            </w:r>
          </w:p>
        </w:tc>
      </w:tr>
      <w:tr w:rsidR="0021680F" w:rsidRPr="005B320A" w14:paraId="55B8A0C4" w14:textId="042269BE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A38C9" w14:textId="2C355CDB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5750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171D3" w14:textId="16381155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sz w:val="20"/>
                <w:szCs w:val="20"/>
              </w:rPr>
              <w:t>GAAGGTCGGAGTCAACGGATT</w:t>
            </w:r>
            <w:r w:rsidRPr="00D74CCF">
              <w:rPr>
                <w:rFonts w:asciiTheme="minorHAnsi" w:hAnsiTheme="minorHAnsi"/>
                <w:bCs/>
                <w:sz w:val="20"/>
                <w:szCs w:val="20"/>
              </w:rPr>
              <w:t>CACTCATTACATTACCTCTTTTGTCTTT</w:t>
            </w:r>
          </w:p>
        </w:tc>
      </w:tr>
      <w:tr w:rsidR="0021680F" w:rsidRPr="005B320A" w14:paraId="4A6E50DE" w14:textId="1293D3C5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C555F" w14:textId="7FFDA033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5750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F301" w14:textId="3FF7B8D1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bCs/>
                <w:color w:val="222222"/>
                <w:sz w:val="20"/>
                <w:szCs w:val="20"/>
              </w:rPr>
              <w:t>CACTTTTTCCGATGCTGTTTGGATA</w:t>
            </w:r>
          </w:p>
        </w:tc>
      </w:tr>
      <w:tr w:rsidR="0021680F" w:rsidRPr="005B320A" w14:paraId="7DEB1052" w14:textId="6661D8C2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EE2C0" w14:textId="05715B04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8560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DC713" w14:textId="68BD64C5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sz w:val="20"/>
                <w:szCs w:val="20"/>
              </w:rPr>
              <w:t>GAAGGTGACCAAGTTCATGCT</w:t>
            </w:r>
            <w:r w:rsidRPr="00D74CCF">
              <w:rPr>
                <w:rFonts w:asciiTheme="minorHAnsi" w:hAnsiTheme="minorHAnsi"/>
                <w:bCs/>
                <w:sz w:val="20"/>
                <w:szCs w:val="20"/>
              </w:rPr>
              <w:t>GAGAAGCGATTGGCTTATACGC</w:t>
            </w:r>
          </w:p>
        </w:tc>
      </w:tr>
      <w:tr w:rsidR="0021680F" w:rsidRPr="005B320A" w14:paraId="1F8E1257" w14:textId="7B751446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E139F" w14:textId="44CFBBDF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856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3A217" w14:textId="70673FD6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sz w:val="20"/>
                <w:szCs w:val="20"/>
              </w:rPr>
              <w:t>GAAGGTCGGAGTCAACGGATT</w:t>
            </w:r>
            <w:r w:rsidRPr="00D74CCF">
              <w:rPr>
                <w:rFonts w:asciiTheme="minorHAnsi" w:hAnsiTheme="minorHAnsi"/>
                <w:bCs/>
                <w:sz w:val="20"/>
                <w:szCs w:val="20"/>
              </w:rPr>
              <w:t>GAGAAGCGATTGGCTTATACGT</w:t>
            </w:r>
          </w:p>
        </w:tc>
      </w:tr>
      <w:tr w:rsidR="0021680F" w:rsidRPr="005B320A" w14:paraId="6B0204D7" w14:textId="3828E9FA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2601C" w14:textId="4408EF2D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Theme="minorHAnsi" w:hAnsiTheme="minorHAnsi"/>
                <w:color w:val="000000"/>
                <w:sz w:val="20"/>
                <w:szCs w:val="20"/>
              </w:rPr>
              <w:t>ATM_8560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DD71B" w14:textId="25CC63B2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Theme="minorHAnsi" w:hAnsiTheme="minorHAnsi"/>
                <w:bCs/>
                <w:color w:val="222222"/>
                <w:sz w:val="20"/>
                <w:szCs w:val="20"/>
              </w:rPr>
              <w:t>CAAAAATAAAACCTGCCAAACAACAAA</w:t>
            </w:r>
          </w:p>
        </w:tc>
      </w:tr>
      <w:tr w:rsidR="00BF1CF6" w:rsidRPr="005B320A" w14:paraId="265C64AD" w14:textId="77777777" w:rsidTr="00F445C0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1479F" w14:textId="374F1C60" w:rsidR="00BF1CF6" w:rsidRPr="00BF1CF6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CEP57_791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561F9" w14:textId="71005B86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GACCAAGTTCATGCTCTTCACACCTTTTCTGGTGGTTTTG</w:t>
            </w:r>
          </w:p>
        </w:tc>
      </w:tr>
      <w:tr w:rsidR="00BF1CF6" w:rsidRPr="005B320A" w14:paraId="06E3A8FE" w14:textId="77777777" w:rsidTr="00F445C0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F04CF" w14:textId="35C41CEA" w:rsidR="00BF1CF6" w:rsidRPr="00BF1CF6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CEP57_791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84960" w14:textId="3F9612F3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CGGAGTCAACGGATTCTTCACACCTTTTCTGGTGGTTTTC</w:t>
            </w:r>
          </w:p>
        </w:tc>
      </w:tr>
      <w:tr w:rsidR="00BF1CF6" w:rsidRPr="005B320A" w14:paraId="656C9942" w14:textId="77777777" w:rsidTr="00F445C0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6C5D4" w14:textId="7B61DB3A" w:rsidR="00BF1CF6" w:rsidRPr="00BF1CF6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CEP57_791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040A3" w14:textId="74242FEF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TTGCAGACTGGTCTAGAAACAAATAGA</w:t>
            </w:r>
          </w:p>
        </w:tc>
      </w:tr>
      <w:tr w:rsidR="00FC3B9F" w:rsidRPr="00FC3B9F" w14:paraId="56D4615B" w14:textId="77777777" w:rsidTr="00FC3B9F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513E0" w14:textId="780FDE0D" w:rsidR="00FC3B9F" w:rsidRPr="00FC3B9F" w:rsidRDefault="00FC3B9F" w:rsidP="00FC3B9F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C3B9F">
              <w:rPr>
                <w:rFonts w:asciiTheme="minorHAnsi" w:hAnsiTheme="minorHAnsi"/>
                <w:color w:val="000000"/>
                <w:sz w:val="20"/>
                <w:szCs w:val="20"/>
              </w:rPr>
              <w:t>CHEK2_349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83B37" w14:textId="3FCA6979" w:rsidR="00FC3B9F" w:rsidRPr="00FC3B9F" w:rsidRDefault="00FC3B9F" w:rsidP="00FC3B9F">
            <w:pPr>
              <w:rPr>
                <w:rFonts w:asciiTheme="minorHAnsi" w:hAnsiTheme="minorHAnsi"/>
                <w:sz w:val="20"/>
                <w:szCs w:val="20"/>
              </w:rPr>
            </w:pPr>
            <w:r w:rsidRPr="00FC3B9F">
              <w:rPr>
                <w:rFonts w:asciiTheme="minorHAnsi" w:hAnsiTheme="minorHAnsi"/>
                <w:sz w:val="20"/>
                <w:szCs w:val="20"/>
              </w:rPr>
              <w:t>GAAGGTGACCAAGTTCATGCTAGCAATATTCACAGCTTTTGTCCCT</w:t>
            </w:r>
          </w:p>
        </w:tc>
      </w:tr>
      <w:tr w:rsidR="00FC3B9F" w:rsidRPr="00FC3B9F" w14:paraId="19BC70C9" w14:textId="77777777" w:rsidTr="00FC3B9F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7B8A0" w14:textId="7960E682" w:rsidR="00FC3B9F" w:rsidRPr="00FC3B9F" w:rsidRDefault="00FC3B9F" w:rsidP="00FC3B9F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C3B9F">
              <w:rPr>
                <w:rFonts w:asciiTheme="minorHAnsi" w:hAnsiTheme="minorHAnsi"/>
                <w:color w:val="000000"/>
                <w:sz w:val="20"/>
                <w:szCs w:val="20"/>
              </w:rPr>
              <w:t>CHEK2_349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2AE10" w14:textId="533D2E35" w:rsidR="00FC3B9F" w:rsidRPr="00FC3B9F" w:rsidRDefault="00FC3B9F" w:rsidP="00FC3B9F">
            <w:pPr>
              <w:rPr>
                <w:rFonts w:asciiTheme="minorHAnsi" w:hAnsiTheme="minorHAnsi"/>
                <w:sz w:val="20"/>
                <w:szCs w:val="20"/>
              </w:rPr>
            </w:pPr>
            <w:r w:rsidRPr="00FC3B9F">
              <w:rPr>
                <w:rFonts w:asciiTheme="minorHAnsi" w:hAnsiTheme="minorHAnsi"/>
                <w:sz w:val="20"/>
                <w:szCs w:val="20"/>
              </w:rPr>
              <w:t>GAAGGTCGGAGTCAACGGATTAGCAATATTCACAGCTTTTGTCCCC</w:t>
            </w:r>
          </w:p>
        </w:tc>
      </w:tr>
      <w:tr w:rsidR="00FC3B9F" w:rsidRPr="00FC3B9F" w14:paraId="090AA2B0" w14:textId="77777777" w:rsidTr="00FC3B9F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F81BE" w14:textId="37FA7776" w:rsidR="00FC3B9F" w:rsidRPr="00FC3B9F" w:rsidRDefault="00FC3B9F" w:rsidP="00FC3B9F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FC3B9F">
              <w:rPr>
                <w:rFonts w:asciiTheme="minorHAnsi" w:hAnsiTheme="minorHAnsi"/>
                <w:color w:val="000000"/>
                <w:sz w:val="20"/>
                <w:szCs w:val="20"/>
              </w:rPr>
              <w:t>CHEK2_349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1551A" w14:textId="6D228CA1" w:rsidR="00FC3B9F" w:rsidRPr="00FC3B9F" w:rsidRDefault="00FC3B9F" w:rsidP="00FC3B9F">
            <w:pPr>
              <w:rPr>
                <w:rFonts w:asciiTheme="minorHAnsi" w:hAnsiTheme="minorHAnsi"/>
                <w:sz w:val="20"/>
                <w:szCs w:val="20"/>
              </w:rPr>
            </w:pPr>
            <w:r w:rsidRPr="00FC3B9F">
              <w:rPr>
                <w:rFonts w:asciiTheme="minorHAnsi" w:hAnsiTheme="minorHAnsi"/>
                <w:sz w:val="20"/>
                <w:szCs w:val="20"/>
              </w:rPr>
              <w:t>CATGAAATTCAACAGCCCTCTGAT</w:t>
            </w:r>
          </w:p>
        </w:tc>
      </w:tr>
      <w:tr w:rsidR="00BF1CF6" w:rsidRPr="00BF1CF6" w14:paraId="2CB30C04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3FCB2" w14:textId="3BFB4F78" w:rsidR="00BF1CF6" w:rsidRPr="00BF1CF6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CHEK2_593-1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23A4B" w14:textId="33249300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GACCAAGTTCATGCTAACCCATTTCTACTCTTTTCTTCCTTAG</w:t>
            </w:r>
          </w:p>
        </w:tc>
      </w:tr>
      <w:tr w:rsidR="00BF1CF6" w:rsidRPr="00BF1CF6" w14:paraId="133EAA6F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0B4D7" w14:textId="1D2829C3" w:rsidR="00BF1CF6" w:rsidRPr="00BF1CF6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CHEK2_593-1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68F92" w14:textId="28D6F19D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CGGAGTCAACGGATTAACCCATTTCTACTCTTTTCTTCCTTAT</w:t>
            </w:r>
          </w:p>
        </w:tc>
      </w:tr>
      <w:tr w:rsidR="00BF1CF6" w:rsidRPr="00BF1CF6" w14:paraId="72FAFFAA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D285B" w14:textId="58FFCA5B" w:rsidR="00BF1CF6" w:rsidRPr="00BF1CF6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CHEK2_593-1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22891" w14:textId="6802F958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CCTTAGGATAAACTGACTGATCATCTACA</w:t>
            </w:r>
          </w:p>
        </w:tc>
      </w:tr>
      <w:tr w:rsidR="0021680F" w:rsidRPr="005B320A" w14:paraId="074239F1" w14:textId="18B037B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0AABC" w14:textId="15D2C3A5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="Calibri" w:hAnsi="Calibri"/>
                <w:color w:val="000000"/>
                <w:sz w:val="20"/>
                <w:szCs w:val="20"/>
              </w:rPr>
              <w:t>CHEK2_695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2C73D" w14:textId="51A85307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="Calibri" w:hAnsi="Calibri"/>
                <w:sz w:val="20"/>
                <w:szCs w:val="20"/>
              </w:rPr>
              <w:t>GAAGGTGACCAAGTTCATGCT</w:t>
            </w:r>
            <w:r w:rsidRPr="00D74CCF">
              <w:rPr>
                <w:rFonts w:ascii="Calibri" w:hAnsi="Calibri"/>
                <w:bCs/>
                <w:sz w:val="20"/>
                <w:szCs w:val="20"/>
              </w:rPr>
              <w:t>CCTCTAGTGGTGCCTGTGG</w:t>
            </w:r>
          </w:p>
        </w:tc>
      </w:tr>
      <w:tr w:rsidR="0021680F" w:rsidRPr="005B320A" w14:paraId="5795AFD8" w14:textId="71B3D668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590AB" w14:textId="41861553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="Calibri" w:hAnsi="Calibri"/>
                <w:color w:val="000000"/>
                <w:sz w:val="20"/>
                <w:szCs w:val="20"/>
              </w:rPr>
              <w:t>CHEK2_695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BB9D9" w14:textId="4FECEC90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="Calibri" w:hAnsi="Calibri"/>
                <w:sz w:val="20"/>
                <w:szCs w:val="20"/>
              </w:rPr>
              <w:t>GAAGGTCGGAGTCAACGGATT</w:t>
            </w:r>
            <w:r w:rsidRPr="00D74CCF">
              <w:rPr>
                <w:rFonts w:ascii="Calibri" w:hAnsi="Calibri"/>
                <w:bCs/>
                <w:sz w:val="20"/>
                <w:szCs w:val="20"/>
              </w:rPr>
              <w:t>CCTCTAGTGGTGCCTGTGT</w:t>
            </w:r>
          </w:p>
        </w:tc>
      </w:tr>
      <w:tr w:rsidR="0021680F" w:rsidRPr="005B320A" w14:paraId="06514A34" w14:textId="64B08139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7CE88" w14:textId="4F3C413B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="Calibri" w:hAnsi="Calibri"/>
                <w:color w:val="000000"/>
                <w:sz w:val="20"/>
                <w:szCs w:val="20"/>
              </w:rPr>
              <w:t>CHEK2_695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B01D0" w14:textId="559F4402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="Calibri" w:hAnsi="Calibri"/>
                <w:bCs/>
                <w:color w:val="222222"/>
                <w:sz w:val="20"/>
                <w:szCs w:val="20"/>
              </w:rPr>
              <w:t>TTGCTGATGATCTTTATGGCTACTTTC</w:t>
            </w:r>
          </w:p>
        </w:tc>
      </w:tr>
      <w:tr w:rsidR="0021680F" w:rsidRPr="005B320A" w14:paraId="50406E44" w14:textId="41204984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864DC" w14:textId="5464933B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="Calibri" w:hAnsi="Calibri"/>
                <w:color w:val="000000"/>
                <w:sz w:val="20"/>
                <w:szCs w:val="20"/>
              </w:rPr>
              <w:t>BRIP1_847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24010" w14:textId="31710F35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="Calibri" w:hAnsi="Calibri"/>
                <w:sz w:val="20"/>
                <w:szCs w:val="20"/>
              </w:rPr>
              <w:t>GAAGGTGACCAAGTTCATGCT</w:t>
            </w:r>
            <w:r w:rsidRPr="00D74CCF">
              <w:rPr>
                <w:rFonts w:ascii="Calibri" w:hAnsi="Calibri"/>
                <w:bCs/>
                <w:sz w:val="20"/>
                <w:szCs w:val="20"/>
              </w:rPr>
              <w:t>CTATTCTTTCCAGCAGGGATCATACTT</w:t>
            </w:r>
          </w:p>
        </w:tc>
      </w:tr>
      <w:tr w:rsidR="0021680F" w:rsidRPr="005B320A" w14:paraId="58A682D2" w14:textId="3C18F7B4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31958" w14:textId="596136C0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="Calibri" w:hAnsi="Calibri"/>
                <w:color w:val="000000"/>
                <w:sz w:val="20"/>
                <w:szCs w:val="20"/>
              </w:rPr>
              <w:t>BRIP1_847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01B5D" w14:textId="017E3D12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="Calibri" w:hAnsi="Calibri"/>
                <w:sz w:val="20"/>
                <w:szCs w:val="20"/>
              </w:rPr>
              <w:t>GAAGGTCGGAGTCAACGGATT</w:t>
            </w:r>
            <w:r w:rsidRPr="00D74CCF">
              <w:rPr>
                <w:rFonts w:ascii="Calibri" w:hAnsi="Calibri"/>
                <w:bCs/>
                <w:sz w:val="20"/>
                <w:szCs w:val="20"/>
              </w:rPr>
              <w:t>CTATTCTTTCCAGCAGGGATCATACTC</w:t>
            </w:r>
          </w:p>
        </w:tc>
      </w:tr>
      <w:tr w:rsidR="0021680F" w:rsidRPr="005B320A" w14:paraId="44CC0BB8" w14:textId="49F0D24D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5896F" w14:textId="62F97C6E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="Calibri" w:hAnsi="Calibri"/>
                <w:color w:val="000000"/>
                <w:sz w:val="20"/>
                <w:szCs w:val="20"/>
              </w:rPr>
              <w:t>BRIP1_847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62452" w14:textId="18277E34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="Calibri" w:hAnsi="Calibri"/>
                <w:bCs/>
                <w:color w:val="222222"/>
                <w:sz w:val="20"/>
                <w:szCs w:val="20"/>
              </w:rPr>
              <w:t>TTCTCATTTCTGTTGAAGTTACCGACT</w:t>
            </w:r>
          </w:p>
        </w:tc>
      </w:tr>
      <w:tr w:rsidR="00BF1CF6" w:rsidRPr="005B320A" w14:paraId="5CC17115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BAF10" w14:textId="31D9005E" w:rsidR="00BF1CF6" w:rsidRPr="00BF1CF6" w:rsidRDefault="00BF1CF6" w:rsidP="00BF1CF6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FANCD2_2494+2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7CA1C" w14:textId="6CEFF0CF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GACCAAGTTCATGCTGTACTACCAGTATAGGACACTTCTCTTA</w:t>
            </w:r>
          </w:p>
        </w:tc>
      </w:tr>
      <w:tr w:rsidR="00BF1CF6" w:rsidRPr="005B320A" w14:paraId="1B9891FA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C1577" w14:textId="4BF62D29" w:rsidR="00BF1CF6" w:rsidRPr="00BF1CF6" w:rsidRDefault="00BF1CF6" w:rsidP="00BF1CF6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FANCD2_2494+2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019BF" w14:textId="3E2F5064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CGGAGTCAACGGATTGTACTACCAGTATAGGACACTTCTCTTG</w:t>
            </w:r>
          </w:p>
        </w:tc>
      </w:tr>
      <w:tr w:rsidR="00BF1CF6" w:rsidRPr="005B320A" w14:paraId="25FAFCE0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4D247" w14:textId="382BE5A5" w:rsidR="00BF1CF6" w:rsidRPr="00BF1CF6" w:rsidRDefault="00BF1CF6" w:rsidP="00BF1CF6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FANCD2_2494+2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3B8F2" w14:textId="0715B234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TTGTAGAATTGCAAATAATCCTGGAAA</w:t>
            </w:r>
          </w:p>
        </w:tc>
      </w:tr>
      <w:tr w:rsidR="00BF1CF6" w:rsidRPr="005B320A" w14:paraId="777793A1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3D280" w14:textId="66621E66" w:rsidR="00BF1CF6" w:rsidRPr="00BF1CF6" w:rsidRDefault="00BF1CF6" w:rsidP="00BF1CF6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FANCI_206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6F4A05" w14:textId="5D352105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GACCAAGTTCATGCTTCCACCAACTGGATACAACAAGTGT</w:t>
            </w:r>
          </w:p>
        </w:tc>
      </w:tr>
      <w:tr w:rsidR="00BF1CF6" w:rsidRPr="005B320A" w14:paraId="5D437087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78465" w14:textId="5A40A138" w:rsidR="00BF1CF6" w:rsidRPr="00BF1CF6" w:rsidRDefault="00BF1CF6" w:rsidP="00BF1CF6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FANCI_206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EE8BD" w14:textId="7C75CA77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CGGAGTCAACGGATTTCCACCAACTGGATACAACAAGTGA</w:t>
            </w:r>
          </w:p>
        </w:tc>
      </w:tr>
      <w:tr w:rsidR="00BF1CF6" w:rsidRPr="005B320A" w14:paraId="3235E75B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0CB06" w14:textId="4DE5315D" w:rsidR="00BF1CF6" w:rsidRPr="00BF1CF6" w:rsidRDefault="00BF1CF6" w:rsidP="00BF1CF6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FANCI_206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9992A" w14:textId="6CA3999E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TAAGACTTGTTTCTGAACCCCCTGT</w:t>
            </w:r>
          </w:p>
        </w:tc>
      </w:tr>
      <w:tr w:rsidR="00BF1CF6" w:rsidRPr="005B320A" w14:paraId="0F8C0A74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954B7" w14:textId="5B49449F" w:rsidR="00BF1CF6" w:rsidRPr="00BF1CF6" w:rsidRDefault="00BF1CF6" w:rsidP="00BF1CF6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RAD51C_890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3D555" w14:textId="24DA7C47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GACCAAGTTCATGCTATAGAAATCAGGCCTTGCTTGTTC</w:t>
            </w:r>
          </w:p>
        </w:tc>
      </w:tr>
      <w:tr w:rsidR="00BF1CF6" w:rsidRPr="005B320A" w14:paraId="70E58EC6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9BF43" w14:textId="6CDE7493" w:rsidR="00BF1CF6" w:rsidRPr="00BF1CF6" w:rsidRDefault="00BF1CF6" w:rsidP="00BF1CF6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RAD51C_890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B2CE0" w14:textId="2D2B21DE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CGGAGTCAACGGATTATTGATAGAAATCAGGCCTTGCATTAGG</w:t>
            </w:r>
          </w:p>
        </w:tc>
      </w:tr>
      <w:tr w:rsidR="00BF1CF6" w:rsidRPr="005B320A" w14:paraId="254EEC80" w14:textId="77777777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33672" w14:textId="6ABEFBDE" w:rsidR="00BF1CF6" w:rsidRPr="00BF1CF6" w:rsidRDefault="00BF1CF6" w:rsidP="00BF1CF6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RAD51C_890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C7846" w14:textId="3BD152A8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AGAATCAAATGAAAGAGATAAGAAAAACTGTG</w:t>
            </w:r>
          </w:p>
        </w:tc>
      </w:tr>
      <w:tr w:rsidR="00BF1CF6" w:rsidRPr="005B320A" w14:paraId="5E8E8645" w14:textId="77777777" w:rsidTr="004C4335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60509" w14:textId="325E2CF4" w:rsidR="00BF1CF6" w:rsidRPr="00BF1CF6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RECQL4_2636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BE936" w14:textId="61EF5EC3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GACCAAGTTCATGCTCTGTGCCCAAGTACCCCCC</w:t>
            </w:r>
          </w:p>
        </w:tc>
      </w:tr>
      <w:tr w:rsidR="00BF1CF6" w:rsidRPr="005B320A" w14:paraId="4A8CE816" w14:textId="77777777" w:rsidTr="004C4335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1F41D" w14:textId="37133BAD" w:rsidR="00BF1CF6" w:rsidRPr="00BF1CF6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RECQL4_2636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EB75A" w14:textId="77E537B5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GAAGGTCGGAGTCAACGGATTCTGTGCCCAAGTACCCCCT</w:t>
            </w:r>
          </w:p>
        </w:tc>
      </w:tr>
      <w:tr w:rsidR="00BF1CF6" w:rsidRPr="005B320A" w14:paraId="4F45A84F" w14:textId="77777777" w:rsidTr="004C4335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07F84" w14:textId="2F970F1E" w:rsidR="00BF1CF6" w:rsidRPr="00BF1CF6" w:rsidRDefault="00BF1CF6" w:rsidP="00BF1CF6">
            <w:pPr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RECQL4_2636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8B789" w14:textId="512BCF2F" w:rsidR="00BF1CF6" w:rsidRPr="00BF1CF6" w:rsidRDefault="00BF1CF6" w:rsidP="00BF1CF6">
            <w:pPr>
              <w:rPr>
                <w:rFonts w:asciiTheme="minorHAnsi" w:hAnsiTheme="minorHAnsi"/>
                <w:sz w:val="20"/>
                <w:szCs w:val="20"/>
              </w:rPr>
            </w:pPr>
            <w:r w:rsidRPr="00BF1CF6">
              <w:rPr>
                <w:rFonts w:asciiTheme="minorHAnsi" w:hAnsiTheme="minorHAnsi"/>
                <w:sz w:val="20"/>
                <w:szCs w:val="20"/>
              </w:rPr>
              <w:t>CTGTACGGTAAGCTGTATTGGGAGT</w:t>
            </w:r>
          </w:p>
        </w:tc>
      </w:tr>
      <w:tr w:rsidR="0021680F" w:rsidRPr="005B320A" w14:paraId="461C6C75" w14:textId="1AE11ED4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281E9" w14:textId="156152BA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="Calibri" w:hAnsi="Calibri"/>
                <w:color w:val="000000"/>
                <w:sz w:val="20"/>
                <w:szCs w:val="20"/>
              </w:rPr>
              <w:t>TP53_839W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E89E1" w14:textId="51AF69EF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="Calibri" w:hAnsi="Calibri"/>
                <w:sz w:val="20"/>
                <w:szCs w:val="20"/>
              </w:rPr>
              <w:t>GAAGGTGACCAAGTTCATGCT</w:t>
            </w:r>
            <w:r w:rsidRPr="00D74CCF">
              <w:rPr>
                <w:rFonts w:ascii="Calibri" w:hAnsi="Calibri"/>
                <w:bCs/>
                <w:sz w:val="20"/>
                <w:szCs w:val="20"/>
              </w:rPr>
              <w:t>TGTTTGTGCCTGTCCTGGGAG</w:t>
            </w:r>
          </w:p>
        </w:tc>
      </w:tr>
      <w:tr w:rsidR="0021680F" w:rsidRPr="005B320A" w14:paraId="55AC7197" w14:textId="471FD55D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997C0" w14:textId="517FD0C9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="Calibri" w:hAnsi="Calibri"/>
                <w:color w:val="000000"/>
                <w:sz w:val="20"/>
                <w:szCs w:val="20"/>
              </w:rPr>
              <w:t>TP53_839Mut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F7306" w14:textId="2F799C7E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="Calibri" w:hAnsi="Calibri"/>
                <w:sz w:val="20"/>
                <w:szCs w:val="20"/>
              </w:rPr>
              <w:t>GAAGGTCGGAGTCAACGGATT</w:t>
            </w:r>
            <w:r w:rsidRPr="00D74CCF">
              <w:rPr>
                <w:rFonts w:ascii="Calibri" w:hAnsi="Calibri"/>
                <w:bCs/>
                <w:sz w:val="20"/>
                <w:szCs w:val="20"/>
              </w:rPr>
              <w:t>TGTTTGTGCCTGTCCTGGGAA</w:t>
            </w:r>
          </w:p>
        </w:tc>
      </w:tr>
      <w:tr w:rsidR="0021680F" w:rsidRPr="005B320A" w14:paraId="21E52CB5" w14:textId="310EECA2" w:rsidTr="00BF1CF6">
        <w:trPr>
          <w:trHeight w:val="276"/>
          <w:jc w:val="center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E8179" w14:textId="67754FB5" w:rsidR="0021680F" w:rsidRPr="00191265" w:rsidRDefault="0021680F" w:rsidP="0021680F">
            <w:pPr>
              <w:jc w:val="both"/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191265">
              <w:rPr>
                <w:rFonts w:ascii="Calibri" w:hAnsi="Calibri"/>
                <w:color w:val="000000"/>
                <w:sz w:val="20"/>
                <w:szCs w:val="20"/>
              </w:rPr>
              <w:t>TP53_839C</w:t>
            </w:r>
          </w:p>
        </w:tc>
        <w:tc>
          <w:tcPr>
            <w:tcW w:w="6599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9F413" w14:textId="1A7FCCF7" w:rsidR="0021680F" w:rsidRPr="00D74CCF" w:rsidRDefault="0021680F" w:rsidP="0021680F">
            <w:pPr>
              <w:rPr>
                <w:rFonts w:asciiTheme="minorHAnsi" w:hAnsiTheme="minorHAnsi" w:cs="Courier New"/>
                <w:color w:val="000000"/>
                <w:sz w:val="20"/>
                <w:szCs w:val="20"/>
              </w:rPr>
            </w:pPr>
            <w:r w:rsidRPr="00D74CCF">
              <w:rPr>
                <w:rFonts w:ascii="Calibri" w:hAnsi="Calibri"/>
                <w:bCs/>
                <w:color w:val="222222"/>
                <w:sz w:val="20"/>
                <w:szCs w:val="20"/>
              </w:rPr>
              <w:t>CCTTTCTTGCGGAGATTCTCTTCCT</w:t>
            </w:r>
          </w:p>
        </w:tc>
      </w:tr>
      <w:tr w:rsidR="0021680F" w:rsidRPr="00C239C1" w14:paraId="79E6AD44" w14:textId="77777777" w:rsidTr="00BF1CF6">
        <w:trPr>
          <w:trHeight w:val="276"/>
          <w:jc w:val="center"/>
        </w:trPr>
        <w:tc>
          <w:tcPr>
            <w:tcW w:w="8504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E220354" w14:textId="11215C2B" w:rsidR="0021680F" w:rsidRPr="0021680F" w:rsidRDefault="0021680F" w:rsidP="0021680F">
            <w:pPr>
              <w:jc w:val="both"/>
              <w:rPr>
                <w:rFonts w:ascii="Calibri" w:hAnsi="Calibri"/>
                <w:bCs/>
                <w:color w:val="222222"/>
                <w:sz w:val="20"/>
                <w:szCs w:val="20"/>
                <w:lang w:val="en-US"/>
              </w:rPr>
            </w:pPr>
            <w:r w:rsidRPr="00F93A34">
              <w:rPr>
                <w:rFonts w:asciiTheme="minorHAnsi" w:hAnsiTheme="minorHAnsi"/>
                <w:sz w:val="18"/>
                <w:szCs w:val="18"/>
                <w:lang w:val="en-US"/>
              </w:rPr>
              <w:t>F- forward primer; R- reverse primer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; Wt- primer specific for the wild-type allele; Mut- primer specific for the mutated allele; C- common primer</w:t>
            </w:r>
            <w:r w:rsidRPr="00F93A34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</w:tr>
    </w:tbl>
    <w:p w14:paraId="76F15B63" w14:textId="6E0A05F4" w:rsidR="00515B9C" w:rsidRDefault="00515B9C" w:rsidP="0021680F">
      <w:pPr>
        <w:rPr>
          <w:rFonts w:asciiTheme="minorHAnsi" w:hAnsiTheme="minorHAnsi"/>
          <w:sz w:val="22"/>
          <w:szCs w:val="22"/>
          <w:lang w:val="en-US"/>
        </w:rPr>
      </w:pPr>
    </w:p>
    <w:sectPr w:rsidR="00515B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69E49" w14:textId="77777777" w:rsidR="0019396F" w:rsidRDefault="0019396F" w:rsidP="00E96EA5">
      <w:r>
        <w:separator/>
      </w:r>
    </w:p>
  </w:endnote>
  <w:endnote w:type="continuationSeparator" w:id="0">
    <w:p w14:paraId="1A3D04E4" w14:textId="77777777" w:rsidR="0019396F" w:rsidRDefault="0019396F" w:rsidP="00E96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426B3" w14:textId="77777777" w:rsidR="0019396F" w:rsidRDefault="0019396F" w:rsidP="00E96EA5">
      <w:r>
        <w:separator/>
      </w:r>
    </w:p>
  </w:footnote>
  <w:footnote w:type="continuationSeparator" w:id="0">
    <w:p w14:paraId="3F723363" w14:textId="77777777" w:rsidR="0019396F" w:rsidRDefault="0019396F" w:rsidP="00E96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20A"/>
    <w:rsid w:val="000930E5"/>
    <w:rsid w:val="000C49C4"/>
    <w:rsid w:val="00132B2E"/>
    <w:rsid w:val="0016328B"/>
    <w:rsid w:val="001876F2"/>
    <w:rsid w:val="00191265"/>
    <w:rsid w:val="0019396F"/>
    <w:rsid w:val="001C1751"/>
    <w:rsid w:val="001F4C2B"/>
    <w:rsid w:val="0021680F"/>
    <w:rsid w:val="002213AF"/>
    <w:rsid w:val="00223BB9"/>
    <w:rsid w:val="00242D00"/>
    <w:rsid w:val="00256000"/>
    <w:rsid w:val="002A2283"/>
    <w:rsid w:val="002A5BDB"/>
    <w:rsid w:val="002B1D07"/>
    <w:rsid w:val="002D4B61"/>
    <w:rsid w:val="00304140"/>
    <w:rsid w:val="00323F75"/>
    <w:rsid w:val="00337566"/>
    <w:rsid w:val="00340D77"/>
    <w:rsid w:val="00387489"/>
    <w:rsid w:val="003973B6"/>
    <w:rsid w:val="003F6946"/>
    <w:rsid w:val="00423BDD"/>
    <w:rsid w:val="00461579"/>
    <w:rsid w:val="00462728"/>
    <w:rsid w:val="00476EF2"/>
    <w:rsid w:val="004A216D"/>
    <w:rsid w:val="004D093E"/>
    <w:rsid w:val="004E015E"/>
    <w:rsid w:val="00515B9C"/>
    <w:rsid w:val="0052787F"/>
    <w:rsid w:val="00581FB9"/>
    <w:rsid w:val="00592F05"/>
    <w:rsid w:val="00595226"/>
    <w:rsid w:val="005A6AAE"/>
    <w:rsid w:val="005B2C13"/>
    <w:rsid w:val="005B320A"/>
    <w:rsid w:val="006415D2"/>
    <w:rsid w:val="006D275C"/>
    <w:rsid w:val="006D7ECE"/>
    <w:rsid w:val="00717673"/>
    <w:rsid w:val="00744AEE"/>
    <w:rsid w:val="00792EB4"/>
    <w:rsid w:val="007D45D7"/>
    <w:rsid w:val="00813B05"/>
    <w:rsid w:val="00893C90"/>
    <w:rsid w:val="008B2A9A"/>
    <w:rsid w:val="009B7D0E"/>
    <w:rsid w:val="00A17FFE"/>
    <w:rsid w:val="00AB3D21"/>
    <w:rsid w:val="00AC00CD"/>
    <w:rsid w:val="00AE0059"/>
    <w:rsid w:val="00B238AE"/>
    <w:rsid w:val="00B63792"/>
    <w:rsid w:val="00B6782C"/>
    <w:rsid w:val="00B7736B"/>
    <w:rsid w:val="00BF1CF6"/>
    <w:rsid w:val="00C239C1"/>
    <w:rsid w:val="00C43D71"/>
    <w:rsid w:val="00CB44F9"/>
    <w:rsid w:val="00CB79E4"/>
    <w:rsid w:val="00D024E1"/>
    <w:rsid w:val="00D74CCF"/>
    <w:rsid w:val="00D777F4"/>
    <w:rsid w:val="00DB2B72"/>
    <w:rsid w:val="00DE24FB"/>
    <w:rsid w:val="00DF5EFA"/>
    <w:rsid w:val="00E17889"/>
    <w:rsid w:val="00E23E07"/>
    <w:rsid w:val="00E701A4"/>
    <w:rsid w:val="00E704C0"/>
    <w:rsid w:val="00E76EF2"/>
    <w:rsid w:val="00E96EA5"/>
    <w:rsid w:val="00EF190B"/>
    <w:rsid w:val="00F06E8F"/>
    <w:rsid w:val="00F27560"/>
    <w:rsid w:val="00F31939"/>
    <w:rsid w:val="00F35CA5"/>
    <w:rsid w:val="00F87416"/>
    <w:rsid w:val="00F93A34"/>
    <w:rsid w:val="00FC3B9F"/>
    <w:rsid w:val="00FE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DF6A78"/>
  <w15:chartTrackingRefBased/>
  <w15:docId w15:val="{6B96A39B-A351-4664-8FB6-615411C28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B79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96EA5"/>
    <w:pPr>
      <w:spacing w:before="100" w:beforeAutospacing="1" w:after="100" w:afterAutospacing="1"/>
    </w:pPr>
    <w:rPr>
      <w:rFonts w:eastAsiaTheme="minorEastAsia"/>
    </w:rPr>
  </w:style>
  <w:style w:type="paragraph" w:styleId="Cabealho">
    <w:name w:val="header"/>
    <w:basedOn w:val="Normal"/>
    <w:link w:val="CabealhoCarter"/>
    <w:uiPriority w:val="99"/>
    <w:unhideWhenUsed/>
    <w:rsid w:val="00E96EA5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96EA5"/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E96EA5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E96EA5"/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E96EA5"/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E96EA5"/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E96EA5"/>
    <w:rPr>
      <w:vertAlign w:val="superscri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476EF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476EF2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476EF2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76EF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76EF2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76EF2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76EF2"/>
    <w:rPr>
      <w:rFonts w:ascii="Segoe UI" w:eastAsia="Times New Roman" w:hAnsi="Segoe UI" w:cs="Segoe UI"/>
      <w:sz w:val="18"/>
      <w:szCs w:val="18"/>
      <w:lang w:eastAsia="pt-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F93A34"/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F93A34"/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F93A34"/>
    <w:rPr>
      <w:vertAlign w:val="superscript"/>
    </w:rPr>
  </w:style>
  <w:style w:type="table" w:styleId="Tabelacomgrelha">
    <w:name w:val="Table Grid"/>
    <w:basedOn w:val="Tabelanormal"/>
    <w:uiPriority w:val="39"/>
    <w:rsid w:val="00191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E2EF4-6BA4-43AE-8396-5D446BF9E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aulo</dc:creator>
  <cp:keywords/>
  <dc:description/>
  <cp:lastModifiedBy>Paula Paulo</cp:lastModifiedBy>
  <cp:revision>2</cp:revision>
  <dcterms:created xsi:type="dcterms:W3CDTF">2018-01-04T15:47:00Z</dcterms:created>
  <dcterms:modified xsi:type="dcterms:W3CDTF">2018-01-0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ritish-journal-of-cancer</vt:lpwstr>
  </property>
  <property fmtid="{D5CDD505-2E9C-101B-9397-08002B2CF9AE}" pid="9" name="Mendeley Recent Style Name 3_1">
    <vt:lpwstr>British Journal of Cancer</vt:lpwstr>
  </property>
  <property fmtid="{D5CDD505-2E9C-101B-9397-08002B2CF9AE}" pid="10" name="Mendeley Recent Style Id 4_1">
    <vt:lpwstr>http://www.zotero.org/styles/cancer-research</vt:lpwstr>
  </property>
  <property fmtid="{D5CDD505-2E9C-101B-9397-08002B2CF9AE}" pid="11" name="Mendeley Recent Style Name 4_1">
    <vt:lpwstr>Cancer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european-journal-of-human-genetics</vt:lpwstr>
  </property>
  <property fmtid="{D5CDD505-2E9C-101B-9397-08002B2CF9AE}" pid="15" name="Mendeley Recent Style Name 6_1">
    <vt:lpwstr>European Journal of Human Genetics</vt:lpwstr>
  </property>
  <property fmtid="{D5CDD505-2E9C-101B-9397-08002B2CF9AE}" pid="16" name="Mendeley Recent Style Id 7_1">
    <vt:lpwstr>http://www.zotero.org/styles/human-genetics</vt:lpwstr>
  </property>
  <property fmtid="{D5CDD505-2E9C-101B-9397-08002B2CF9AE}" pid="17" name="Mendeley Recent Style Name 7_1">
    <vt:lpwstr>Human Genetic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